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10A" w:rsidRPr="005B65D0" w:rsidRDefault="005B65D0">
      <w:pPr>
        <w:rPr>
          <w:b/>
          <w:bCs/>
          <w:sz w:val="28"/>
          <w:szCs w:val="28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>F</w:t>
      </w:r>
      <w:r w:rsidRPr="005B65D0">
        <w:rPr>
          <w:rFonts w:asciiTheme="majorBidi" w:hAnsiTheme="majorBidi" w:cstheme="majorBidi"/>
          <w:b/>
          <w:bCs/>
          <w:sz w:val="28"/>
          <w:szCs w:val="28"/>
        </w:rPr>
        <w:t>ood selection questionnaire</w:t>
      </w:r>
    </w:p>
    <w:tbl>
      <w:tblPr>
        <w:tblStyle w:val="TableGrid"/>
        <w:tblpPr w:leftFromText="180" w:rightFromText="180" w:vertAnchor="page" w:horzAnchor="margin" w:tblpXSpec="center" w:tblpY="2011"/>
        <w:tblW w:w="9625" w:type="dxa"/>
        <w:tblLook w:val="04A0" w:firstRow="1" w:lastRow="0" w:firstColumn="1" w:lastColumn="0" w:noHBand="0" w:noVBand="1"/>
      </w:tblPr>
      <w:tblGrid>
        <w:gridCol w:w="3681"/>
        <w:gridCol w:w="1534"/>
        <w:gridCol w:w="1710"/>
        <w:gridCol w:w="1170"/>
        <w:gridCol w:w="810"/>
        <w:gridCol w:w="720"/>
      </w:tblGrid>
      <w:tr w:rsidR="005B65D0" w:rsidRPr="002E65C0" w:rsidTr="005B65D0">
        <w:trPr>
          <w:trHeight w:val="620"/>
        </w:trPr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5C0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most </w:t>
            </w:r>
            <w:r w:rsidRPr="002E65C0">
              <w:rPr>
                <w:rFonts w:asciiTheme="majorBidi" w:hAnsiTheme="majorBidi" w:cstheme="majorBidi"/>
              </w:rPr>
              <w:t>always</w:t>
            </w: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  <w:r w:rsidRPr="002E65C0"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  <w:r w:rsidRPr="002E65C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  <w:r w:rsidRPr="002E65C0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  <w:r w:rsidRPr="002E65C0">
              <w:rPr>
                <w:rFonts w:asciiTheme="majorBidi" w:hAnsiTheme="majorBidi" w:cstheme="majorBidi"/>
              </w:rPr>
              <w:t>never</w:t>
            </w: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65C0">
              <w:rPr>
                <w:rFonts w:asciiTheme="majorBidi" w:hAnsiTheme="majorBidi" w:cstheme="majorBidi"/>
                <w:b/>
                <w:bCs/>
              </w:rPr>
              <w:t>When I buy a food product for the first time, I read the nutritional label of the product.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9625" w:type="dxa"/>
            <w:gridSpan w:val="6"/>
            <w:vAlign w:val="center"/>
          </w:tcPr>
          <w:p w:rsidR="005B65D0" w:rsidRPr="002E65C0" w:rsidRDefault="005B65D0" w:rsidP="005B65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65C0">
              <w:rPr>
                <w:rFonts w:asciiTheme="majorBidi" w:hAnsiTheme="majorBidi" w:cstheme="majorBidi"/>
                <w:b/>
                <w:bCs/>
              </w:rPr>
              <w:t>Nutritional information written on packaged food items...</w:t>
            </w: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A) It is enough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b) It is understandable.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c) It is reliable.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2E65C0">
              <w:rPr>
                <w:rFonts w:asciiTheme="majorBidi" w:hAnsiTheme="majorBidi" w:cstheme="majorBidi"/>
              </w:rPr>
              <w:t xml:space="preserve">) It </w:t>
            </w:r>
            <w:r>
              <w:rPr>
                <w:rFonts w:asciiTheme="majorBidi" w:hAnsiTheme="majorBidi" w:cstheme="majorBidi"/>
              </w:rPr>
              <w:t xml:space="preserve">is effective in my decision </w:t>
            </w:r>
            <w:r w:rsidRPr="002E65C0">
              <w:rPr>
                <w:rFonts w:asciiTheme="majorBidi" w:hAnsiTheme="majorBidi" w:cstheme="majorBidi"/>
              </w:rPr>
              <w:t>making and helps me choose healthier food.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9625" w:type="dxa"/>
            <w:gridSpan w:val="6"/>
            <w:vAlign w:val="center"/>
          </w:tcPr>
          <w:p w:rsidR="005B65D0" w:rsidRPr="002E65C0" w:rsidRDefault="005B65D0" w:rsidP="005B65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65C0">
              <w:rPr>
                <w:rFonts w:asciiTheme="majorBidi" w:hAnsiTheme="majorBidi" w:cstheme="majorBidi"/>
                <w:b/>
                <w:bCs/>
              </w:rPr>
              <w:t>Which of the following information are you specifically looking for when buying packaged food items?</w:t>
            </w: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</w:rPr>
            </w:pPr>
            <w:r w:rsidRPr="002E65C0">
              <w:rPr>
                <w:rFonts w:asciiTheme="majorBidi" w:hAnsiTheme="majorBidi" w:cstheme="majorBidi"/>
              </w:rPr>
              <w:t>A) Energy (calories)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b) Sugar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c) Fat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d) Salt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2E65C0" w:rsidTr="005B65D0">
        <w:tc>
          <w:tcPr>
            <w:tcW w:w="3681" w:type="dxa"/>
            <w:vAlign w:val="center"/>
          </w:tcPr>
          <w:p w:rsidR="005B65D0" w:rsidRPr="002E65C0" w:rsidRDefault="005B65D0" w:rsidP="005B65D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E65C0">
              <w:rPr>
                <w:rFonts w:asciiTheme="majorBidi" w:hAnsiTheme="majorBidi" w:cstheme="majorBidi"/>
              </w:rPr>
              <w:t>e) trans fatty acid</w:t>
            </w:r>
          </w:p>
        </w:tc>
        <w:tc>
          <w:tcPr>
            <w:tcW w:w="1534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Align w:val="center"/>
          </w:tcPr>
          <w:p w:rsidR="005B65D0" w:rsidRPr="002E65C0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</w:tbl>
    <w:p w:rsidR="004D76D7" w:rsidRDefault="004D76D7"/>
    <w:p w:rsidR="004D76D7" w:rsidRDefault="004D76D7"/>
    <w:p w:rsidR="005B65D0" w:rsidRPr="005B65D0" w:rsidRDefault="005B65D0">
      <w:pPr>
        <w:rPr>
          <w:b/>
          <w:bCs/>
          <w:sz w:val="28"/>
          <w:szCs w:val="28"/>
        </w:rPr>
      </w:pPr>
      <w:r w:rsidRPr="005B65D0">
        <w:rPr>
          <w:rFonts w:asciiTheme="majorBidi" w:hAnsiTheme="majorBidi" w:cstheme="majorBidi"/>
          <w:b/>
          <w:bCs/>
          <w:sz w:val="28"/>
          <w:szCs w:val="28"/>
        </w:rPr>
        <w:t>Food preference questionnaire</w:t>
      </w:r>
    </w:p>
    <w:p w:rsidR="004D76D7" w:rsidRDefault="004D76D7"/>
    <w:p w:rsidR="00896DC9" w:rsidRPr="00896DC9" w:rsidRDefault="00896DC9" w:rsidP="00896DC9">
      <w:pPr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</w:pPr>
      <w:r w:rsidRPr="00896DC9"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  <w:t>Which one do you usually prefer when buying packaged food items?</w:t>
      </w:r>
    </w:p>
    <w:p w:rsidR="00896DC9" w:rsidRPr="00896DC9" w:rsidRDefault="00896DC9" w:rsidP="00896DC9">
      <w:pPr>
        <w:rPr>
          <w:rFonts w:asciiTheme="majorBidi" w:hAnsiTheme="majorBidi" w:cstheme="majorBidi"/>
          <w:sz w:val="26"/>
          <w:szCs w:val="26"/>
          <w:rtl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575"/>
        <w:gridCol w:w="4320"/>
      </w:tblGrid>
      <w:tr w:rsidR="00896DC9" w:rsidTr="00ED1A02">
        <w:tc>
          <w:tcPr>
            <w:tcW w:w="5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salty cheese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</w:t>
            </w:r>
            <w:r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□</w:t>
            </w:r>
          </w:p>
        </w:tc>
        <w:tc>
          <w:tcPr>
            <w:tcW w:w="4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Pr="00896DC9" w:rsidRDefault="00896DC9" w:rsidP="00896DC9">
            <w:pPr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-salt cheese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</w:tr>
      <w:tr w:rsidR="00896DC9" w:rsidTr="00ED1A02">
        <w:tc>
          <w:tcPr>
            <w:tcW w:w="5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Full fat milk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  <w:tc>
          <w:tcPr>
            <w:tcW w:w="4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Pr="00896DC9" w:rsidRDefault="00896DC9" w:rsidP="00896DC9">
            <w:pPr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 fat milk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</w:tr>
      <w:tr w:rsidR="00896DC9" w:rsidTr="00ED1A02">
        <w:tc>
          <w:tcPr>
            <w:tcW w:w="5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Soft drinks containing sugar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  <w:tc>
          <w:tcPr>
            <w:tcW w:w="4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soft drinks without sugar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</w:tr>
      <w:tr w:rsidR="00896DC9" w:rsidTr="00ED1A02">
        <w:tc>
          <w:tcPr>
            <w:tcW w:w="5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Contains hydrogenated oil (solid vegetable oil)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  <w:tc>
          <w:tcPr>
            <w:tcW w:w="4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96DC9" w:rsidRDefault="00896DC9" w:rsidP="00896DC9">
            <w:pPr>
              <w:rPr>
                <w:rFonts w:cs="B Nazanin"/>
                <w:sz w:val="24"/>
                <w:szCs w:val="24"/>
                <w:lang w:bidi="fa-IR"/>
              </w:rPr>
            </w:pPr>
            <w:r w:rsidRPr="00896DC9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without hydrogenated oil (liquid oil)</w:t>
            </w:r>
            <w:r w:rsidR="00ED1A02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 □</w:t>
            </w:r>
          </w:p>
        </w:tc>
      </w:tr>
    </w:tbl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cs="B Nazanin"/>
          <w:sz w:val="24"/>
          <w:szCs w:val="24"/>
          <w:lang w:bidi="fa-IR"/>
        </w:rPr>
      </w:pPr>
    </w:p>
    <w:p w:rsidR="00896DC9" w:rsidRDefault="00896DC9" w:rsidP="00896D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B65D0" w:rsidRPr="005B65D0" w:rsidRDefault="005B65D0" w:rsidP="005B65D0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</w:t>
      </w:r>
      <w:r w:rsidRPr="005B65D0">
        <w:rPr>
          <w:rFonts w:asciiTheme="majorBidi" w:hAnsiTheme="majorBidi" w:cstheme="majorBidi"/>
          <w:b/>
          <w:bCs/>
          <w:sz w:val="28"/>
          <w:szCs w:val="28"/>
        </w:rPr>
        <w:t>ood consumption questionnaire</w:t>
      </w:r>
    </w:p>
    <w:p w:rsidR="004D76D7" w:rsidRPr="005B65D0" w:rsidRDefault="00896DC9" w:rsidP="005B65D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B65D0">
        <w:rPr>
          <w:rFonts w:asciiTheme="majorBidi" w:hAnsiTheme="majorBidi" w:cstheme="majorBidi"/>
          <w:b/>
          <w:bCs/>
          <w:sz w:val="24"/>
          <w:szCs w:val="24"/>
          <w:lang w:bidi="fa-IR"/>
        </w:rPr>
        <w:t>During the last four weeks, on average, how much of the following foods did you consume?</w:t>
      </w:r>
    </w:p>
    <w:p w:rsidR="005B65D0" w:rsidRDefault="005B65D0" w:rsidP="005B65D0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B65D0" w:rsidRPr="005B65D0" w:rsidRDefault="005B65D0" w:rsidP="005B65D0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page" w:horzAnchor="margin" w:tblpY="2716"/>
        <w:tblW w:w="9805" w:type="dxa"/>
        <w:tblLook w:val="04A0" w:firstRow="1" w:lastRow="0" w:firstColumn="1" w:lastColumn="0" w:noHBand="0" w:noVBand="1"/>
      </w:tblPr>
      <w:tblGrid>
        <w:gridCol w:w="2065"/>
        <w:gridCol w:w="1440"/>
        <w:gridCol w:w="1440"/>
        <w:gridCol w:w="1440"/>
        <w:gridCol w:w="1406"/>
        <w:gridCol w:w="2014"/>
      </w:tblGrid>
      <w:tr w:rsidR="005B65D0" w:rsidRPr="004D76D7" w:rsidTr="005B65D0">
        <w:trPr>
          <w:trHeight w:val="620"/>
        </w:trPr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Food produc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CD5BD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Neve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CD5BD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1-2 time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5B65D0" w:rsidRPr="00896DC9" w:rsidRDefault="005B65D0" w:rsidP="00CD5B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3 time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:rsidR="005B65D0" w:rsidRPr="00896DC9" w:rsidRDefault="005B65D0" w:rsidP="00CD5B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4-5 time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014" w:type="dxa"/>
            <w:vAlign w:val="center"/>
          </w:tcPr>
          <w:p w:rsidR="005B65D0" w:rsidRPr="00896DC9" w:rsidRDefault="005B65D0" w:rsidP="00CD5B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6D7">
              <w:rPr>
                <w:rFonts w:asciiTheme="majorBidi" w:hAnsiTheme="majorBidi" w:cstheme="majorBidi"/>
                <w:b/>
                <w:bCs/>
              </w:rPr>
              <w:t>6 times or mor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Ice cream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Tea with sugar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offee with sugar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okes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juice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Energy drink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ketchup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mayonnaise sauce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D76D7">
              <w:rPr>
                <w:rFonts w:asciiTheme="majorBidi" w:hAnsiTheme="majorBidi" w:cstheme="majorBidi"/>
                <w:lang w:bidi="fa-IR"/>
              </w:rPr>
              <w:t>chocolate milk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 xml:space="preserve">Full-fat dairy 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 xml:space="preserve">Processed Cheese 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Sausage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Bologna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hamburger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Red Mea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hicken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salty cheese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D76D7">
              <w:rPr>
                <w:rFonts w:asciiTheme="majorBidi" w:hAnsiTheme="majorBidi" w:cstheme="majorBidi"/>
                <w:lang w:bidi="fa-IR"/>
              </w:rPr>
              <w:t>yogur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Ready pickles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anned foods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Butter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D76D7">
              <w:rPr>
                <w:rFonts w:asciiTheme="majorBidi" w:hAnsiTheme="majorBidi" w:cstheme="majorBidi"/>
              </w:rPr>
              <w:t>Pizza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fried food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Sweet Cream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Nugge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Cakes and cookies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biscui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lang w:bidi="fa-IR"/>
              </w:rPr>
            </w:pPr>
            <w:r w:rsidRPr="004D76D7">
              <w:rPr>
                <w:rFonts w:asciiTheme="majorBidi" w:hAnsiTheme="majorBidi" w:cstheme="majorBidi"/>
                <w:lang w:bidi="fa-IR"/>
              </w:rPr>
              <w:t>Donut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  <w:tr w:rsidR="005B65D0" w:rsidRPr="004D76D7" w:rsidTr="005B65D0">
        <w:tc>
          <w:tcPr>
            <w:tcW w:w="2065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  <w:rtl/>
              </w:rPr>
            </w:pPr>
            <w:r w:rsidRPr="004D76D7">
              <w:rPr>
                <w:rFonts w:asciiTheme="majorBidi" w:hAnsiTheme="majorBidi" w:cstheme="majorBidi"/>
              </w:rPr>
              <w:t>Solid vegetable oil</w:t>
            </w: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6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4" w:type="dxa"/>
            <w:vAlign w:val="center"/>
          </w:tcPr>
          <w:p w:rsidR="005B65D0" w:rsidRPr="004D76D7" w:rsidRDefault="005B65D0" w:rsidP="005B65D0">
            <w:pPr>
              <w:rPr>
                <w:rFonts w:asciiTheme="majorBidi" w:hAnsiTheme="majorBidi" w:cstheme="majorBidi"/>
              </w:rPr>
            </w:pPr>
          </w:p>
        </w:tc>
      </w:tr>
    </w:tbl>
    <w:p w:rsidR="004D76D7" w:rsidRDefault="004D76D7"/>
    <w:p w:rsidR="004D76D7" w:rsidRDefault="004D76D7"/>
    <w:p w:rsidR="004D76D7" w:rsidRDefault="004D76D7"/>
    <w:p w:rsidR="004D76D7" w:rsidRDefault="004D76D7"/>
    <w:sectPr w:rsidR="004D7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522C36"/>
    <w:multiLevelType w:val="hybridMultilevel"/>
    <w:tmpl w:val="5C665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5C0"/>
    <w:rsid w:val="0006110A"/>
    <w:rsid w:val="002E22FE"/>
    <w:rsid w:val="002E65C0"/>
    <w:rsid w:val="004D76D7"/>
    <w:rsid w:val="005B65D0"/>
    <w:rsid w:val="00896DC9"/>
    <w:rsid w:val="00CD5BD9"/>
    <w:rsid w:val="00ED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DCE04-1980-4071-8B33-F73727F0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7C16226-C117-4476-BAD2-6521AC31E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Reza</cp:lastModifiedBy>
  <cp:revision>2</cp:revision>
  <dcterms:created xsi:type="dcterms:W3CDTF">2024-05-03T12:13:00Z</dcterms:created>
  <dcterms:modified xsi:type="dcterms:W3CDTF">2024-05-03T12:13:00Z</dcterms:modified>
</cp:coreProperties>
</file>